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Spec="center" w:tblpY="-1440"/>
        <w:tblW w:w="9879" w:type="dxa"/>
        <w:tblLook w:val="04A0" w:firstRow="1" w:lastRow="0" w:firstColumn="1" w:lastColumn="0" w:noHBand="0" w:noVBand="1"/>
      </w:tblPr>
      <w:tblGrid>
        <w:gridCol w:w="1279"/>
        <w:gridCol w:w="2389"/>
        <w:gridCol w:w="2060"/>
        <w:gridCol w:w="2216"/>
        <w:gridCol w:w="1935"/>
      </w:tblGrid>
      <w:tr w:rsidR="0094270C" w:rsidRPr="002E314F" w14:paraId="051B0401" w14:textId="77777777" w:rsidTr="005E5D9B">
        <w:trPr>
          <w:trHeight w:val="282"/>
        </w:trPr>
        <w:tc>
          <w:tcPr>
            <w:tcW w:w="98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A427" w14:textId="77777777" w:rsidR="0094270C" w:rsidRDefault="0094270C" w:rsidP="0094270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</w:p>
          <w:p w14:paraId="29741B4D" w14:textId="77777777" w:rsidR="0094270C" w:rsidRDefault="0094270C" w:rsidP="0094270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  <w:p w14:paraId="6648161D" w14:textId="77777777" w:rsidR="0094270C" w:rsidRDefault="0094270C" w:rsidP="0094270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  <w:p w14:paraId="768538C3" w14:textId="77777777" w:rsidR="0094270C" w:rsidRDefault="0094270C" w:rsidP="0094270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  <w:p w14:paraId="6FDF960F" w14:textId="77777777" w:rsidR="0094270C" w:rsidRDefault="0094270C" w:rsidP="0094270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  <w:p w14:paraId="6F8CBC26" w14:textId="3D373F03" w:rsidR="0094270C" w:rsidRPr="002E314F" w:rsidRDefault="00B273F3" w:rsidP="0094270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Additional file 3</w:t>
            </w:r>
            <w:r w:rsidR="0094270C" w:rsidRPr="002E314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: Details of serious adverse events experienced by participants during follow up</w:t>
            </w:r>
          </w:p>
        </w:tc>
      </w:tr>
      <w:tr w:rsidR="0094270C" w:rsidRPr="002E314F" w14:paraId="6E6225D9" w14:textId="77777777" w:rsidTr="0094270C">
        <w:trPr>
          <w:trHeight w:val="282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55A20" w14:textId="77777777" w:rsidR="0094270C" w:rsidRPr="002E314F" w:rsidRDefault="0094270C" w:rsidP="0094270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Study group</w:t>
            </w:r>
          </w:p>
        </w:tc>
        <w:tc>
          <w:tcPr>
            <w:tcW w:w="2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F6D91" w14:textId="77777777" w:rsidR="0094270C" w:rsidRPr="002E314F" w:rsidRDefault="0094270C" w:rsidP="0094270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Details of serious adverse event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B3BE6" w14:textId="77777777" w:rsidR="0094270C" w:rsidRPr="002E314F" w:rsidRDefault="0094270C" w:rsidP="0094270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Severity</w:t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D9CC" w14:textId="77777777" w:rsidR="0094270C" w:rsidRPr="002E314F" w:rsidRDefault="0094270C" w:rsidP="0094270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Relationship to study drug 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128AD" w14:textId="77777777" w:rsidR="0094270C" w:rsidRPr="002E314F" w:rsidRDefault="0094270C" w:rsidP="0094270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Resolution/outcome</w:t>
            </w:r>
          </w:p>
        </w:tc>
      </w:tr>
      <w:tr w:rsidR="0094270C" w:rsidRPr="002E314F" w14:paraId="743F7A9F" w14:textId="77777777" w:rsidTr="0094270C">
        <w:trPr>
          <w:trHeight w:val="2016"/>
        </w:trPr>
        <w:tc>
          <w:tcPr>
            <w:tcW w:w="12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2EE18" w14:textId="77777777" w:rsidR="0094270C" w:rsidRPr="002E314F" w:rsidRDefault="0094270C" w:rsidP="0094270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Efavirenz-based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antiretroviral therapy</w:t>
            </w:r>
            <w:r w:rsidRPr="002E314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 group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84D6B9" w14:textId="77777777" w:rsidR="0094270C" w:rsidRPr="002E314F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 xml:space="preserve">Day 21 ischaemic heart disease secondary to hypertrophic obstructive cardiomyopathy. Also, evidence of chronic renal failure, anaemia and permanent left bundle branch block (dilated left atrium and ventricle). 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2E6666" w14:textId="77777777" w:rsidR="0094270C" w:rsidRPr="002E314F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Grade 3, required hospitalization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1B462C" w14:textId="77777777" w:rsidR="0094270C" w:rsidRPr="002E314F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 xml:space="preserve">Possibly related to DHA-PQ. Possibly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due t</w:t>
            </w: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o concomitant drugs (Efavirenz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5FEE22" w14:textId="77777777" w:rsidR="0094270C" w:rsidRPr="002E314F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Resolved with sequelae, Treated with atenolol</w:t>
            </w:r>
          </w:p>
        </w:tc>
      </w:tr>
      <w:tr w:rsidR="0094270C" w:rsidRPr="002E314F" w14:paraId="7E148AE5" w14:textId="77777777" w:rsidTr="0094270C">
        <w:trPr>
          <w:trHeight w:val="735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5011A9" w14:textId="77777777" w:rsidR="0094270C" w:rsidRPr="002E314F" w:rsidRDefault="0094270C" w:rsidP="0094270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C24974" w14:textId="77777777" w:rsidR="0094270C" w:rsidRPr="002E314F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Day 45 complicated malaria (parasite density 11,040 parasites/ microlitre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889E6F" w14:textId="77777777" w:rsidR="0094270C" w:rsidRPr="002E314F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Grade 3, required hospitalization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330A7A" w14:textId="77777777" w:rsidR="0094270C" w:rsidRPr="002E314F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Unrelated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25B16D" w14:textId="77777777" w:rsidR="0094270C" w:rsidRPr="002E314F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Resolved, treated with intravenous artesunate and then oral therapy artemether-lumefantrine</w:t>
            </w:r>
          </w:p>
        </w:tc>
        <w:bookmarkStart w:id="0" w:name="_GoBack"/>
        <w:bookmarkEnd w:id="0"/>
      </w:tr>
      <w:tr w:rsidR="0094270C" w:rsidRPr="002E314F" w14:paraId="5BB03491" w14:textId="77777777" w:rsidTr="0094270C">
        <w:trPr>
          <w:trHeight w:val="282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216D66" w14:textId="77777777" w:rsidR="0094270C" w:rsidRPr="002E314F" w:rsidRDefault="0094270C" w:rsidP="0094270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6EC5C9" w14:textId="77777777" w:rsidR="0094270C" w:rsidRPr="002E314F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Day 14 neck absces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A680DF" w14:textId="77777777" w:rsidR="0094270C" w:rsidRPr="002E314F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Grade 3, required hospitalization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AA9E1E" w14:textId="77777777" w:rsidR="0094270C" w:rsidRPr="002E314F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Unrelated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8093BB" w14:textId="77777777" w:rsidR="0094270C" w:rsidRPr="002E314F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Recovered</w:t>
            </w:r>
          </w:p>
        </w:tc>
      </w:tr>
      <w:tr w:rsidR="0094270C" w:rsidRPr="002E314F" w14:paraId="6CA13FA1" w14:textId="77777777" w:rsidTr="0094270C">
        <w:trPr>
          <w:trHeight w:val="1715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DD7688" w14:textId="77777777" w:rsidR="0094270C" w:rsidRPr="002E314F" w:rsidRDefault="0094270C" w:rsidP="0094270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190516" w14:textId="77777777" w:rsidR="0094270C" w:rsidRPr="002E314F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*Day 3 acute kidney injury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E51A58" w14:textId="77777777" w:rsidR="0094270C" w:rsidRPr="002E314F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 xml:space="preserve">G4, Life-Threatening, other medically important condition. This was also the case of early treatment which was treated as severe malaria 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309DD3" w14:textId="77777777" w:rsidR="0094270C" w:rsidRPr="002E314F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Unlikely due to DHA-PQ. Possibly related to concomitant drugs (Tenofavir induced kidney injury. Drug (Tenofavir was withheld and substituted with abacavir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238B3C" w14:textId="77777777" w:rsidR="0094270C" w:rsidRPr="002E314F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Resolved by day 14</w:t>
            </w:r>
          </w:p>
        </w:tc>
      </w:tr>
      <w:tr w:rsidR="0094270C" w:rsidRPr="002E314F" w14:paraId="197B9F63" w14:textId="77777777" w:rsidTr="0094270C">
        <w:trPr>
          <w:trHeight w:val="1225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130498" w14:textId="77777777" w:rsidR="0094270C" w:rsidRPr="002E314F" w:rsidRDefault="0094270C" w:rsidP="0094270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3ED7F" w14:textId="77777777" w:rsidR="0094270C" w:rsidRPr="002E314F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*Day 3 Grade 4 anaemia and Day 3 acute kidney injury (swollen echogenic kidney, nephritis pattern, no uraemia). Initial parasite density of 178,760 parasites/microlitr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DAF669" w14:textId="77777777" w:rsidR="0094270C" w:rsidRPr="002E314F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 xml:space="preserve">Grade 4, Medically-important condition. 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2BCDD9" w14:textId="77777777" w:rsidR="0094270C" w:rsidRPr="002E314F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 xml:space="preserve">Unlikely due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t</w:t>
            </w: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o study drug, possible relation to concomitant medication-Tenofavir (drug withdrawn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84BE0B" w14:textId="77777777" w:rsidR="0094270C" w:rsidRPr="002E314F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Resolved by Day 14</w:t>
            </w:r>
          </w:p>
        </w:tc>
      </w:tr>
      <w:tr w:rsidR="0094270C" w:rsidRPr="002E314F" w14:paraId="76B958B4" w14:textId="77777777" w:rsidTr="0094270C">
        <w:trPr>
          <w:trHeight w:val="735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9E6851" w14:textId="77777777" w:rsidR="0094270C" w:rsidRPr="002E314F" w:rsidRDefault="0094270C" w:rsidP="0094270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14AC9C" w14:textId="77777777" w:rsidR="0094270C" w:rsidRPr="002E314F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Day 35 severe anaemia with late parasitological failure   treated with artemether-lumefantrin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2EDDED" w14:textId="77777777" w:rsidR="0094270C" w:rsidRPr="002E314F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Grade 4, life-threatening, medically important condition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048D50" w14:textId="77777777" w:rsidR="0094270C" w:rsidRPr="002E314F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 xml:space="preserve">Unlikely to DHA-PQ, unlikely to be due to concomitant drugs 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AE0316" w14:textId="77777777" w:rsidR="0094270C" w:rsidRPr="002E314F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Resolved by Day 63</w:t>
            </w:r>
          </w:p>
        </w:tc>
      </w:tr>
      <w:tr w:rsidR="0094270C" w:rsidRPr="002E314F" w14:paraId="0368F13F" w14:textId="77777777" w:rsidTr="0094270C">
        <w:trPr>
          <w:trHeight w:val="1225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8CD8F1" w14:textId="77777777" w:rsidR="0094270C" w:rsidRPr="002E314F" w:rsidRDefault="0094270C" w:rsidP="0094270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6B7097" w14:textId="77777777" w:rsidR="0094270C" w:rsidRPr="002E314F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Day 3 acute kidney injury, with no uraemia. Had severe anaemia and high baseline parasite density (123360 parasites/microlitre) which was cleared by day 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CB1EEE" w14:textId="77777777" w:rsidR="0094270C" w:rsidRPr="002E314F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Grade 4, life-threatening.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6E74A5" w14:textId="77777777" w:rsidR="0094270C" w:rsidRPr="002E314F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Unrelated to DHA-PQ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7D8BCB" w14:textId="77777777" w:rsidR="0094270C" w:rsidRPr="002E314F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Resolved by day 14</w:t>
            </w:r>
          </w:p>
        </w:tc>
      </w:tr>
      <w:tr w:rsidR="0094270C" w:rsidRPr="002E314F" w14:paraId="260A1A15" w14:textId="77777777" w:rsidTr="0094270C">
        <w:trPr>
          <w:trHeight w:val="980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FBB329" w14:textId="77777777" w:rsidR="0094270C" w:rsidRPr="002E314F" w:rsidRDefault="0094270C" w:rsidP="0094270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150B5B" w14:textId="77777777" w:rsidR="0094270C" w:rsidRPr="002E314F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¶ Day 33 ultrasound scan (USS) confirmed deep vein thrombosis (DVT), had a low baseline CD4 count, previously treated for celluliti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61656B" w14:textId="77777777" w:rsidR="0094270C" w:rsidRPr="002E314F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Grade 2, medically-important condition requiring hospitalization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7C9F06" w14:textId="77777777" w:rsidR="0094270C" w:rsidRPr="002E314F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Unrelated to DHA-PQ, unrelated to concomitant medication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ED8B6A" w14:textId="77777777" w:rsidR="0094270C" w:rsidRPr="002E314F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Resolved DVT, treated with sub-cutaneous heparin, hospitalized for 10 days 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 xml:space="preserve">nd </w:t>
            </w: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discharged on Day 43</w:t>
            </w:r>
          </w:p>
        </w:tc>
      </w:tr>
      <w:tr w:rsidR="0094270C" w:rsidRPr="002E314F" w14:paraId="7F972F8F" w14:textId="77777777" w:rsidTr="0094270C">
        <w:trPr>
          <w:trHeight w:val="1319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97506C" w14:textId="77777777" w:rsidR="0094270C" w:rsidRPr="002E314F" w:rsidRDefault="0094270C" w:rsidP="0094270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F5334D" w14:textId="77777777" w:rsidR="0094270C" w:rsidRPr="002E314F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¶ Day 59 Death in participant who presented on day 33 above with USS confirmed DVT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BDD262" w14:textId="77777777" w:rsidR="0094270C" w:rsidRPr="002E314F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Fatal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3CE965" w14:textId="77777777" w:rsidR="0094270C" w:rsidRPr="002E314F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Unlikely to DHA-PQ, unlikely to concomitant drugs (doses of medications were not changed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D2A1D4" w14:textId="77777777" w:rsidR="0094270C" w:rsidRPr="002E314F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Fatal</w:t>
            </w:r>
          </w:p>
        </w:tc>
      </w:tr>
      <w:tr w:rsidR="0094270C" w:rsidRPr="002E314F" w14:paraId="5DF2D07E" w14:textId="77777777" w:rsidTr="0094270C">
        <w:trPr>
          <w:trHeight w:val="2261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087037" w14:textId="77777777" w:rsidR="0094270C" w:rsidRPr="002E314F" w:rsidRDefault="0094270C" w:rsidP="0094270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C5E424" w14:textId="77777777" w:rsidR="0094270C" w:rsidRPr="002E314F" w:rsidRDefault="0094270C" w:rsidP="0094270C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val="en-GB"/>
              </w:rPr>
              <w:t xml:space="preserve">Severe pneumonia, previous history of pulmonary tuberculosis. Had grade 2 thrombocytopenia, </w:t>
            </w:r>
            <w: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val="en-GB"/>
              </w:rPr>
              <w:t>l</w:t>
            </w:r>
            <w:r w:rsidRPr="002E314F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val="en-GB"/>
              </w:rPr>
              <w:t>ow blood pressure. CD4 count of 116 and grade 4 transaminases. Final working diagnosis of pulmonary tuberculosis (PTB) relaps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CE2412" w14:textId="77777777" w:rsidR="0094270C" w:rsidRPr="002E314F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Grade 3, prolongation of existing hospitalization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4AD56D" w14:textId="77777777" w:rsidR="0094270C" w:rsidRPr="002E314F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Unrelated to DHA-PQ, unrelated to concomitant medication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EA9F6C" w14:textId="77777777" w:rsidR="0094270C" w:rsidRPr="002E314F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Recovered following PTB re-treatment</w:t>
            </w:r>
          </w:p>
        </w:tc>
      </w:tr>
      <w:tr w:rsidR="0094270C" w:rsidRPr="002E314F" w14:paraId="25FFAF37" w14:textId="77777777" w:rsidTr="0094270C">
        <w:trPr>
          <w:trHeight w:val="490"/>
        </w:trPr>
        <w:tc>
          <w:tcPr>
            <w:tcW w:w="12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55EF2" w14:textId="77777777" w:rsidR="0094270C" w:rsidRPr="002E314F" w:rsidRDefault="0094270C" w:rsidP="0094270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Nevirapine-based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antiretroviral</w:t>
            </w:r>
            <w:r w:rsidRPr="002E314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therapy </w:t>
            </w:r>
            <w:r w:rsidRPr="002E314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group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83657" w14:textId="77777777" w:rsidR="0094270C" w:rsidRPr="002E314F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Day 30, dislocated shoulder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998BEF" w14:textId="77777777" w:rsidR="0094270C" w:rsidRPr="002E314F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 xml:space="preserve">Severe, no hospitalisation required, treated as outpatient 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9A31FB" w14:textId="77777777" w:rsidR="0094270C" w:rsidRPr="002E314F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Unlikely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7C4213" w14:textId="77777777" w:rsidR="0094270C" w:rsidRPr="002E314F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Recovered by Day 63</w:t>
            </w:r>
          </w:p>
        </w:tc>
      </w:tr>
      <w:tr w:rsidR="0094270C" w:rsidRPr="002E314F" w14:paraId="22880BE6" w14:textId="77777777" w:rsidTr="0094270C">
        <w:trPr>
          <w:trHeight w:val="980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F1A26D" w14:textId="77777777" w:rsidR="0094270C" w:rsidRPr="002E314F" w:rsidRDefault="0094270C" w:rsidP="0094270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F11A72" w14:textId="77777777" w:rsidR="0094270C" w:rsidRPr="002E314F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Day 35 Pulmonary TB relapse, anaemia and thrombocytopeni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906202" w14:textId="77777777" w:rsidR="0094270C" w:rsidRPr="002E314F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Life threatening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0C8AFE" w14:textId="77777777" w:rsidR="0094270C" w:rsidRPr="002E314F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Unlikely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3D08D1" w14:textId="77777777" w:rsidR="0094270C" w:rsidRPr="002E314F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Was still on treatment by Day 63, was followed up until completion of treatment. Participant recovered</w:t>
            </w:r>
          </w:p>
        </w:tc>
      </w:tr>
      <w:tr w:rsidR="0094270C" w:rsidRPr="002E314F" w14:paraId="4520C06E" w14:textId="77777777" w:rsidTr="0094270C">
        <w:trPr>
          <w:trHeight w:val="282"/>
        </w:trPr>
        <w:tc>
          <w:tcPr>
            <w:tcW w:w="3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4574" w14:textId="77777777" w:rsidR="0094270C" w:rsidRPr="002E314F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* Events occurred in same participant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573F" w14:textId="77777777" w:rsidR="0094270C" w:rsidRPr="002E314F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D923" w14:textId="77777777" w:rsidR="0094270C" w:rsidRPr="002E314F" w:rsidRDefault="0094270C" w:rsidP="0094270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F7F9" w14:textId="77777777" w:rsidR="0094270C" w:rsidRPr="002E314F" w:rsidRDefault="0094270C" w:rsidP="0094270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4270C" w:rsidRPr="002E314F" w14:paraId="4AF1E0D3" w14:textId="77777777" w:rsidTr="0094270C">
        <w:trPr>
          <w:trHeight w:val="282"/>
        </w:trPr>
        <w:tc>
          <w:tcPr>
            <w:tcW w:w="3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25EA" w14:textId="77777777" w:rsidR="0094270C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2E31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¶ Events occurred in same participant</w:t>
            </w:r>
          </w:p>
          <w:p w14:paraId="06522F58" w14:textId="77777777" w:rsidR="0094270C" w:rsidRPr="002E314F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DHA=PQ: dihydroartemisinin-piperaqui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F253" w14:textId="77777777" w:rsidR="0094270C" w:rsidRPr="002E314F" w:rsidRDefault="0094270C" w:rsidP="0094270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2C32" w14:textId="77777777" w:rsidR="0094270C" w:rsidRPr="002E314F" w:rsidRDefault="0094270C" w:rsidP="0094270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7666" w14:textId="77777777" w:rsidR="0094270C" w:rsidRPr="002E314F" w:rsidRDefault="0094270C" w:rsidP="0094270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3C4ADA37" w14:textId="77777777" w:rsidR="00430A13" w:rsidRPr="0083085A" w:rsidRDefault="0094270C" w:rsidP="0083085A">
      <w:pPr>
        <w:suppressLineNumbers/>
        <w:spacing w:line="480" w:lineRule="auto"/>
        <w:rPr>
          <w:rFonts w:ascii="Times New Roman" w:hAnsi="Times New Roman" w:cs="Times New Roman"/>
        </w:rPr>
      </w:pPr>
      <w:r w:rsidRPr="005A070C">
        <w:rPr>
          <w:rFonts w:ascii="Times New Roman" w:hAnsi="Times New Roman" w:cs="Times New Roman"/>
        </w:rPr>
        <w:t xml:space="preserve"> </w:t>
      </w:r>
    </w:p>
    <w:sectPr w:rsidR="00430A13" w:rsidRPr="0083085A" w:rsidSect="00F61482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70C"/>
    <w:rsid w:val="00006E3C"/>
    <w:rsid w:val="000B7D68"/>
    <w:rsid w:val="000C3D07"/>
    <w:rsid w:val="000D6931"/>
    <w:rsid w:val="001415E0"/>
    <w:rsid w:val="001B02C2"/>
    <w:rsid w:val="002419E5"/>
    <w:rsid w:val="00375E00"/>
    <w:rsid w:val="00405BD2"/>
    <w:rsid w:val="00416079"/>
    <w:rsid w:val="004710FD"/>
    <w:rsid w:val="004D470D"/>
    <w:rsid w:val="00536354"/>
    <w:rsid w:val="005F4EE8"/>
    <w:rsid w:val="00705338"/>
    <w:rsid w:val="00712F70"/>
    <w:rsid w:val="007E237E"/>
    <w:rsid w:val="0083085A"/>
    <w:rsid w:val="0094270C"/>
    <w:rsid w:val="0099193E"/>
    <w:rsid w:val="00AA203C"/>
    <w:rsid w:val="00AB3647"/>
    <w:rsid w:val="00B046E5"/>
    <w:rsid w:val="00B273F3"/>
    <w:rsid w:val="00BD04E1"/>
    <w:rsid w:val="00C45EC8"/>
    <w:rsid w:val="00CA36D1"/>
    <w:rsid w:val="00CC0ADD"/>
    <w:rsid w:val="00D5351E"/>
    <w:rsid w:val="00DA5CC0"/>
    <w:rsid w:val="00E253AF"/>
    <w:rsid w:val="00E25C8F"/>
    <w:rsid w:val="00E54A24"/>
    <w:rsid w:val="00E83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3114A"/>
  <w14:defaultImageDpi w14:val="32767"/>
  <w15:chartTrackingRefBased/>
  <w15:docId w15:val="{278F6FFE-0727-6B47-84F3-82762A4D8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4270C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427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1</Words>
  <Characters>2913</Characters>
  <Application>Microsoft Office Word</Application>
  <DocSecurity>0</DocSecurity>
  <Lines>24</Lines>
  <Paragraphs>6</Paragraphs>
  <ScaleCrop>false</ScaleCrop>
  <Company/>
  <LinksUpToDate>false</LinksUpToDate>
  <CharactersWithSpaces>3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fford Banda</dc:creator>
  <cp:keywords/>
  <dc:description/>
  <cp:lastModifiedBy>Clifford Banda</cp:lastModifiedBy>
  <cp:revision>2</cp:revision>
  <dcterms:created xsi:type="dcterms:W3CDTF">2019-02-09T16:52:00Z</dcterms:created>
  <dcterms:modified xsi:type="dcterms:W3CDTF">2019-02-09T16:52:00Z</dcterms:modified>
</cp:coreProperties>
</file>